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30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0"/>
        <w:gridCol w:w="2200"/>
        <w:gridCol w:w="1890"/>
        <w:gridCol w:w="1980"/>
      </w:tblGrid>
      <w:tr w:rsidR="006F485C" w:rsidRPr="001752BB" w14:paraId="2BA00012" w14:textId="77777777" w:rsidTr="006F485C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44CB7C" w14:textId="77777777" w:rsidR="006F485C" w:rsidRPr="001752BB" w:rsidRDefault="006F485C" w:rsidP="006F48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52B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Features/Metabolit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3F0B31" w14:textId="77777777" w:rsidR="006F485C" w:rsidRPr="001752BB" w:rsidRDefault="006F485C" w:rsidP="006F48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52B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f.valu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9D4B05" w14:textId="77777777" w:rsidR="006F485C" w:rsidRPr="001752BB" w:rsidRDefault="006F485C" w:rsidP="006F48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52B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p.valu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53A7CD" w14:textId="77777777" w:rsidR="006F485C" w:rsidRPr="001752BB" w:rsidRDefault="006F485C" w:rsidP="006F48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752BB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FDR</w:t>
            </w:r>
          </w:p>
        </w:tc>
      </w:tr>
      <w:tr w:rsidR="00EA0FB2" w:rsidRPr="00EA0FB2" w14:paraId="2B789AD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78172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y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1D9A3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456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B343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40E-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35F1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43E-11</w:t>
            </w:r>
          </w:p>
        </w:tc>
      </w:tr>
      <w:tr w:rsidR="00EA0FB2" w:rsidRPr="00EA0FB2" w14:paraId="0003B39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D98DE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aur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251E7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88.8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0FD09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97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2249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6E-08</w:t>
            </w:r>
          </w:p>
        </w:tc>
      </w:tr>
      <w:tr w:rsidR="00EA0FB2" w:rsidRPr="00EA0FB2" w14:paraId="6ABBB9E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0D7AC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0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2CE73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25.2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AFCB8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65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1F599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6E-08</w:t>
            </w:r>
          </w:p>
        </w:tc>
      </w:tr>
      <w:tr w:rsidR="00EA0FB2" w:rsidRPr="00EA0FB2" w14:paraId="2B62513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D780C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740C0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37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FF9D6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14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45448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35E-08</w:t>
            </w:r>
          </w:p>
        </w:tc>
      </w:tr>
      <w:tr w:rsidR="00EA0FB2" w:rsidRPr="00EA0FB2" w14:paraId="42D1072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D2C67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2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144CA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96.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CE382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19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4C151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35E-08</w:t>
            </w:r>
          </w:p>
        </w:tc>
      </w:tr>
      <w:tr w:rsidR="00EA0FB2" w:rsidRPr="00EA0FB2" w14:paraId="138AE99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0CB5D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ypoxanth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A9D6C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78.7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A21F1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76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8F53B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35E-08</w:t>
            </w:r>
          </w:p>
        </w:tc>
      </w:tr>
      <w:tr w:rsidR="00EA0FB2" w:rsidRPr="00EA0FB2" w14:paraId="4B34F80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3057D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Cy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A5C07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10.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D5A9B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79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DD91F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74E-08</w:t>
            </w:r>
          </w:p>
        </w:tc>
      </w:tr>
      <w:tr w:rsidR="00EA0FB2" w:rsidRPr="00EA0FB2" w14:paraId="6395413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1B51A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2Cer(d18:1/16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19115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07.9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BC33D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94E-1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1DA02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74E-08</w:t>
            </w:r>
          </w:p>
        </w:tc>
      </w:tr>
      <w:tr w:rsidR="00EA0FB2" w:rsidRPr="00EA0FB2" w14:paraId="5F2A538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F4E24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8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98C5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85.7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E49DF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04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8D134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82E-08</w:t>
            </w:r>
          </w:p>
        </w:tc>
      </w:tr>
      <w:tr w:rsidR="00EA0FB2" w:rsidRPr="00EA0FB2" w14:paraId="6C70B29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D2503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8: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5CD58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31.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77894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53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D9893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74E-08</w:t>
            </w:r>
          </w:p>
        </w:tc>
      </w:tr>
      <w:tr w:rsidR="00EA0FB2" w:rsidRPr="00EA0FB2" w14:paraId="3A71CC0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80B8A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39B31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86.4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97746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7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5A977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3E-08</w:t>
            </w:r>
          </w:p>
        </w:tc>
      </w:tr>
      <w:tr w:rsidR="00EA0FB2" w:rsidRPr="00EA0FB2" w14:paraId="2A43B49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AC347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6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661EA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16.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B31A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00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03EA6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17E-08</w:t>
            </w:r>
          </w:p>
        </w:tc>
      </w:tr>
      <w:tr w:rsidR="00EA0FB2" w:rsidRPr="00EA0FB2" w14:paraId="56D8FC8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7358B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yst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1F8B9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78.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3A3C2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88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21918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11E-07</w:t>
            </w:r>
          </w:p>
        </w:tc>
      </w:tr>
      <w:tr w:rsidR="00EA0FB2" w:rsidRPr="00EA0FB2" w14:paraId="0CCC0EF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5D878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8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2481B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50.5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90E3C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97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7F402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6E-07</w:t>
            </w:r>
          </w:p>
        </w:tc>
      </w:tr>
      <w:tr w:rsidR="00EA0FB2" w:rsidRPr="00EA0FB2" w14:paraId="4DD1925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67504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A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7EB9B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46.9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A83F4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31E-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8F984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6E-07</w:t>
            </w:r>
          </w:p>
        </w:tc>
      </w:tr>
      <w:tr w:rsidR="00EA0FB2" w:rsidRPr="00EA0FB2" w14:paraId="2867CEF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E7F66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8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E5F0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22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4AC86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11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F746E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70E-07</w:t>
            </w:r>
          </w:p>
        </w:tc>
      </w:tr>
      <w:tr w:rsidR="00EA0FB2" w:rsidRPr="00EA0FB2" w14:paraId="04B2AE0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7C3C7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0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286D7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04.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FB0AB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9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D82FE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00E-07</w:t>
            </w:r>
          </w:p>
        </w:tc>
      </w:tr>
      <w:tr w:rsidR="00EA0FB2" w:rsidRPr="00EA0FB2" w14:paraId="1A8DFBB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CBE93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0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BF8B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95.6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5F10E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56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17E3E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05E-07</w:t>
            </w:r>
          </w:p>
        </w:tc>
      </w:tr>
      <w:tr w:rsidR="00EA0FB2" w:rsidRPr="00EA0FB2" w14:paraId="0509A21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FD7DA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4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CB67E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94.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5D23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59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2C280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05E-07</w:t>
            </w:r>
          </w:p>
        </w:tc>
      </w:tr>
      <w:tr w:rsidR="00EA0FB2" w:rsidRPr="00EA0FB2" w14:paraId="206C5E5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9D042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6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B45EC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85.5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A4A4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80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3F033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0E-07</w:t>
            </w:r>
          </w:p>
        </w:tc>
      </w:tr>
      <w:tr w:rsidR="00EA0FB2" w:rsidRPr="00EA0FB2" w14:paraId="16807B7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6C9F8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0: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3238F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85.4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C0D95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80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5F991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0E-07</w:t>
            </w:r>
          </w:p>
        </w:tc>
      </w:tr>
      <w:tr w:rsidR="00EA0FB2" w:rsidRPr="00EA0FB2" w14:paraId="0B923D6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0C7C7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0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0F8F9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58.6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053E3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66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30CF6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96E-07</w:t>
            </w:r>
          </w:p>
        </w:tc>
      </w:tr>
      <w:tr w:rsidR="00EA0FB2" w:rsidRPr="00EA0FB2" w14:paraId="36F63AF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4B344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hol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2030D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FDE3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09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1223D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29E-07</w:t>
            </w:r>
          </w:p>
        </w:tc>
      </w:tr>
      <w:tr w:rsidR="00EA0FB2" w:rsidRPr="00EA0FB2" w14:paraId="34EE7CA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41B8C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it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598A7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23.8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220CF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71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5729E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0E-07</w:t>
            </w:r>
          </w:p>
        </w:tc>
      </w:tr>
      <w:tr w:rsidR="00EA0FB2" w:rsidRPr="00EA0FB2" w14:paraId="547585A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30BE7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4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07A85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16.5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D30B1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36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5D759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26E-07</w:t>
            </w:r>
          </w:p>
        </w:tc>
      </w:tr>
      <w:tr w:rsidR="00EA0FB2" w:rsidRPr="00EA0FB2" w14:paraId="55C51DD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94B64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16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208EA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98.9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0CF7C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49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8B659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03E-07</w:t>
            </w:r>
          </w:p>
        </w:tc>
      </w:tr>
      <w:tr w:rsidR="00EA0FB2" w:rsidRPr="00EA0FB2" w14:paraId="2411C71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16554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8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D1BFD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97.1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BA30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76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E5F5C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03E-07</w:t>
            </w:r>
          </w:p>
        </w:tc>
      </w:tr>
      <w:tr w:rsidR="00EA0FB2" w:rsidRPr="00EA0FB2" w14:paraId="0E90DAB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10100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0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44BA3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95.4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A95EC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04E-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A596A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03E-07</w:t>
            </w:r>
          </w:p>
        </w:tc>
      </w:tr>
      <w:tr w:rsidR="00EA0FB2" w:rsidRPr="00EA0FB2" w14:paraId="631112C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23366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8: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EA254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83.1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A48F7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04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20F2D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76E-07</w:t>
            </w:r>
          </w:p>
        </w:tc>
      </w:tr>
      <w:tr w:rsidR="00EA0FB2" w:rsidRPr="00EA0FB2" w14:paraId="7F6CA28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0AFD2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2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9E308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80.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B8C52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09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70F4C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94E-07</w:t>
            </w:r>
          </w:p>
        </w:tc>
      </w:tr>
      <w:tr w:rsidR="00EA0FB2" w:rsidRPr="00EA0FB2" w14:paraId="6E37027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A331F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8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C18BF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76.7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22EFB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19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527A9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43E-07</w:t>
            </w:r>
          </w:p>
        </w:tc>
      </w:tr>
      <w:tr w:rsidR="00EA0FB2" w:rsidRPr="00EA0FB2" w14:paraId="5DD59D0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65C3B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Cer(d18:1/22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11A6A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72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32715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0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31E97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99E-07</w:t>
            </w:r>
          </w:p>
        </w:tc>
      </w:tr>
      <w:tr w:rsidR="00EA0FB2" w:rsidRPr="00EA0FB2" w14:paraId="70E3651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F5A42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ac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A7561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64.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9F909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59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7AED0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18E-06</w:t>
            </w:r>
          </w:p>
        </w:tc>
      </w:tr>
      <w:tr w:rsidR="00EA0FB2" w:rsidRPr="00EA0FB2" w14:paraId="7B678A9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AA8E8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6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2BBE0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59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2596E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78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1A70D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28E-06</w:t>
            </w:r>
          </w:p>
        </w:tc>
      </w:tr>
      <w:tr w:rsidR="00EA0FB2" w:rsidRPr="00EA0FB2" w14:paraId="1773263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3BF22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2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C5D0C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53.8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E66F5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06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4AB79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44E-06</w:t>
            </w:r>
          </w:p>
        </w:tc>
      </w:tr>
      <w:tr w:rsidR="00EA0FB2" w:rsidRPr="00EA0FB2" w14:paraId="4AAD469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8D71C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0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51E34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45.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89502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53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D37E9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72E-06</w:t>
            </w:r>
          </w:p>
        </w:tc>
      </w:tr>
      <w:tr w:rsidR="00EA0FB2" w:rsidRPr="00EA0FB2" w14:paraId="156DFFC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791A5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2Cer(d18:1/22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F46A7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36.6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A683C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28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1908A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7E-06</w:t>
            </w:r>
          </w:p>
        </w:tc>
      </w:tr>
      <w:tr w:rsidR="00EA0FB2" w:rsidRPr="00EA0FB2" w14:paraId="48EB1C8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FB557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erotonin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0A4F4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4.3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8F641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74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FF299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05E-06</w:t>
            </w:r>
          </w:p>
        </w:tc>
      </w:tr>
      <w:tr w:rsidR="00EA0FB2" w:rsidRPr="00EA0FB2" w14:paraId="7EE2828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B3753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8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A47B9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1.4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26747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20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4F224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27E-06</w:t>
            </w:r>
          </w:p>
        </w:tc>
      </w:tr>
      <w:tr w:rsidR="00EA0FB2" w:rsidRPr="00EA0FB2" w14:paraId="5EA448A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B5C67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1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8A916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9.7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F9DB2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50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59A88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37E-06</w:t>
            </w:r>
          </w:p>
        </w:tc>
      </w:tr>
      <w:tr w:rsidR="00EA0FB2" w:rsidRPr="00EA0FB2" w14:paraId="4D6B626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84B65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24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5408D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6.6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E4D74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09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23CC8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59E-06</w:t>
            </w:r>
          </w:p>
        </w:tc>
      </w:tr>
      <w:tr w:rsidR="00EA0FB2" w:rsidRPr="00EA0FB2" w14:paraId="4C4844E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AAE07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lastRenderedPageBreak/>
              <w:t>PC aa C36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72D16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6.3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D967B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15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6DA46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59E-06</w:t>
            </w:r>
          </w:p>
        </w:tc>
      </w:tr>
      <w:tr w:rsidR="00EA0FB2" w:rsidRPr="00EA0FB2" w14:paraId="300FEE5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8925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uc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7313F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4.5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D231A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52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C82A6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72E-06</w:t>
            </w:r>
          </w:p>
        </w:tc>
      </w:tr>
      <w:tr w:rsidR="00EA0FB2" w:rsidRPr="00EA0FB2" w14:paraId="7D3C454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3649A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B5712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5.8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C2B00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89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E79B4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95E-06</w:t>
            </w:r>
          </w:p>
        </w:tc>
      </w:tr>
      <w:tr w:rsidR="00EA0FB2" w:rsidRPr="00EA0FB2" w14:paraId="6BA21DB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3BDE1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2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C3CB8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3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63FC9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73E-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DD30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30E-06</w:t>
            </w:r>
          </w:p>
        </w:tc>
      </w:tr>
      <w:tr w:rsidR="00EA0FB2" w:rsidRPr="00EA0FB2" w14:paraId="2C38E6C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59E0E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6: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15AA0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5.4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298E0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3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3ADCE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07E-06</w:t>
            </w:r>
          </w:p>
        </w:tc>
      </w:tr>
      <w:tr w:rsidR="00EA0FB2" w:rsidRPr="00EA0FB2" w14:paraId="494FD7A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FA32D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2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7E28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3.64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E72C2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43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968A9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34E-06</w:t>
            </w:r>
          </w:p>
        </w:tc>
      </w:tr>
      <w:tr w:rsidR="00EA0FB2" w:rsidRPr="00EA0FB2" w14:paraId="787E6D2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11648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4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4B869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3.19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76EAA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46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14F16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34E-06</w:t>
            </w:r>
          </w:p>
        </w:tc>
      </w:tr>
      <w:tr w:rsidR="00EA0FB2" w:rsidRPr="00EA0FB2" w14:paraId="4262A42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2EAF3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0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03A7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3.03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404B6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47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9A881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34E-06</w:t>
            </w:r>
          </w:p>
        </w:tc>
      </w:tr>
      <w:tr w:rsidR="00EA0FB2" w:rsidRPr="00EA0FB2" w14:paraId="558B860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3F696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2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BC092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1.3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B7405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57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2BD4B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71E-06</w:t>
            </w:r>
          </w:p>
        </w:tc>
      </w:tr>
      <w:tr w:rsidR="00EA0FB2" w:rsidRPr="00EA0FB2" w14:paraId="75F83C1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A0D04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2Cer(d18:1/2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63B7B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0.5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8BEBF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63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E7CEE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82E-06</w:t>
            </w:r>
          </w:p>
        </w:tc>
      </w:tr>
      <w:tr w:rsidR="00EA0FB2" w:rsidRPr="00EA0FB2" w14:paraId="79E593B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27357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OP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3A3BA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9.94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0EEBA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67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724C4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88E-06</w:t>
            </w:r>
          </w:p>
        </w:tc>
      </w:tr>
      <w:tr w:rsidR="00EA0FB2" w:rsidRPr="00EA0FB2" w14:paraId="27AE20A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5FBAD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2Cer(d18:1/24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90170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6.73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D0860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92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B227D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90E-06</w:t>
            </w:r>
          </w:p>
        </w:tc>
      </w:tr>
      <w:tr w:rsidR="00EA0FB2" w:rsidRPr="00EA0FB2" w14:paraId="2E49860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280C3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OH-GlutAcid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6ABBB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6.89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AFDB0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06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72984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9E-05</w:t>
            </w:r>
          </w:p>
        </w:tc>
      </w:tr>
      <w:tr w:rsidR="00EA0FB2" w:rsidRPr="00EA0FB2" w14:paraId="3112C6A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A6D1D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6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CE150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8.5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089BA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76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48633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2E-05</w:t>
            </w:r>
          </w:p>
        </w:tc>
      </w:tr>
      <w:tr w:rsidR="00EA0FB2" w:rsidRPr="00EA0FB2" w14:paraId="56F1368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5C3C8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4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89E50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5.96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24E27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52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0FBDC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41E-05</w:t>
            </w:r>
          </w:p>
        </w:tc>
      </w:tr>
      <w:tr w:rsidR="00EA0FB2" w:rsidRPr="00EA0FB2" w14:paraId="77572DD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C5460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18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1BB5A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5.7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15D74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60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EFF3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41E-05</w:t>
            </w:r>
          </w:p>
        </w:tc>
      </w:tr>
      <w:tr w:rsidR="00EA0FB2" w:rsidRPr="00EA0FB2" w14:paraId="64FC0B8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85834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0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09A78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3.5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6D18D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35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5E194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68E-05</w:t>
            </w:r>
          </w:p>
        </w:tc>
      </w:tr>
      <w:tr w:rsidR="00EA0FB2" w:rsidRPr="00EA0FB2" w14:paraId="3AC4548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536B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4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577F3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2.6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B7CB2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73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FA5CB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79E-05</w:t>
            </w:r>
          </w:p>
        </w:tc>
      </w:tr>
      <w:tr w:rsidR="00EA0FB2" w:rsidRPr="00EA0FB2" w14:paraId="4A0C175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EC0D7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0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CD9E8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1.39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480E3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26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55438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95E-05</w:t>
            </w:r>
          </w:p>
        </w:tc>
      </w:tr>
      <w:tr w:rsidR="00EA0FB2" w:rsidRPr="00EA0FB2" w14:paraId="3D1AFED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E920A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Gly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9686A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1.19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B8824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36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6B57F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95E-05</w:t>
            </w:r>
          </w:p>
        </w:tc>
      </w:tr>
      <w:tr w:rsidR="00EA0FB2" w:rsidRPr="00EA0FB2" w14:paraId="3719FBE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AF630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Cer(d18:1/16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771D7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7.02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B17BB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62E-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E3615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80E-05</w:t>
            </w:r>
          </w:p>
        </w:tc>
      </w:tr>
      <w:tr w:rsidR="00EA0FB2" w:rsidRPr="00EA0FB2" w14:paraId="7B32961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E0C63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4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2055B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5.32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860AF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08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5EFD9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20E-05</w:t>
            </w:r>
          </w:p>
        </w:tc>
      </w:tr>
      <w:tr w:rsidR="00EA0FB2" w:rsidRPr="00EA0FB2" w14:paraId="1FF1F92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B4D8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H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DA199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2.38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14DB7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33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338E9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08E-05</w:t>
            </w:r>
          </w:p>
        </w:tc>
      </w:tr>
      <w:tr w:rsidR="00EA0FB2" w:rsidRPr="00EA0FB2" w14:paraId="7246112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F0B6F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er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A730F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1.67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0E3F6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40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A3642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27E-05</w:t>
            </w:r>
          </w:p>
        </w:tc>
      </w:tr>
      <w:tr w:rsidR="00EA0FB2" w:rsidRPr="00EA0FB2" w14:paraId="52CBFDD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0D992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2/24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B8603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9.4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5077B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65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0DC85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11E-05</w:t>
            </w:r>
          </w:p>
        </w:tc>
      </w:tr>
      <w:tr w:rsidR="00EA0FB2" w:rsidRPr="00EA0FB2" w14:paraId="11A8DBD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D6C09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reatin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A7D26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7.83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406A7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.87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40A93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85E-05</w:t>
            </w:r>
          </w:p>
        </w:tc>
      </w:tr>
      <w:tr w:rsidR="00EA0FB2" w:rsidRPr="00EA0FB2" w14:paraId="3BE1F82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06320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16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BAF4F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6.31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5566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1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51C43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62E-05</w:t>
            </w:r>
          </w:p>
        </w:tc>
      </w:tr>
      <w:tr w:rsidR="00EA0FB2" w:rsidRPr="00EA0FB2" w14:paraId="121A7B4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F9DF8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18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007B4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5.9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86591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18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13A7D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73E-05</w:t>
            </w:r>
          </w:p>
        </w:tc>
      </w:tr>
      <w:tr w:rsidR="00EA0FB2" w:rsidRPr="00EA0FB2" w14:paraId="636DA70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F952E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4-OH-Pr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ED38A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4.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A38AB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42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0CF70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47E-05</w:t>
            </w:r>
          </w:p>
        </w:tc>
      </w:tr>
      <w:tr w:rsidR="00EA0FB2" w:rsidRPr="00EA0FB2" w14:paraId="36AD7AA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AC949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18:1_32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CCA2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4.2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8771B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52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22A1F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69E-05</w:t>
            </w:r>
          </w:p>
        </w:tc>
      </w:tr>
      <w:tr w:rsidR="00EA0FB2" w:rsidRPr="00EA0FB2" w14:paraId="0CB6A4F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47DEE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4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3FAD5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3.9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E8F55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58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19AAB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77E-05</w:t>
            </w:r>
          </w:p>
        </w:tc>
      </w:tr>
      <w:tr w:rsidR="00EA0FB2" w:rsidRPr="00EA0FB2" w14:paraId="0B992A5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E36F0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2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27041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3.75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D5723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.62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8BDC8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78E-05</w:t>
            </w:r>
          </w:p>
        </w:tc>
      </w:tr>
      <w:tr w:rsidR="00EA0FB2" w:rsidRPr="00EA0FB2" w14:paraId="773050C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FA6E5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6: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683A4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2.0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8F94F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04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53DC1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01</w:t>
            </w:r>
          </w:p>
        </w:tc>
      </w:tr>
      <w:tr w:rsidR="00EA0FB2" w:rsidRPr="00EA0FB2" w14:paraId="6898C83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98A38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24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C5A6B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0.8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9A8BC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.40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F2544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11</w:t>
            </w:r>
          </w:p>
        </w:tc>
      </w:tr>
      <w:tr w:rsidR="00EA0FB2" w:rsidRPr="00EA0FB2" w14:paraId="03F5060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44DEC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3Cer(d18:1/2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24915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8.30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E80D1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30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4B39C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39</w:t>
            </w:r>
          </w:p>
        </w:tc>
      </w:tr>
      <w:tr w:rsidR="00EA0FB2" w:rsidRPr="00EA0FB2" w14:paraId="1C40168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F5EA6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2/2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2D53E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7.66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F93F8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58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07F4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46</w:t>
            </w:r>
          </w:p>
        </w:tc>
      </w:tr>
      <w:tr w:rsidR="00EA0FB2" w:rsidRPr="00EA0FB2" w14:paraId="76BAA65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AE388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3_36:4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BB5EF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7.16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3643D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1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D4F4A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5</w:t>
            </w:r>
          </w:p>
        </w:tc>
      </w:tr>
      <w:tr w:rsidR="00EA0FB2" w:rsidRPr="00EA0FB2" w14:paraId="1D21455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8D867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FA(20:2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6B87A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7.0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40BD9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9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B6C14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5</w:t>
            </w:r>
          </w:p>
        </w:tc>
      </w:tr>
      <w:tr w:rsidR="00EA0FB2" w:rsidRPr="00EA0FB2" w14:paraId="61FD5CA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6EE93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perm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F514A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6.98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25C83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90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7F702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5</w:t>
            </w:r>
          </w:p>
        </w:tc>
      </w:tr>
      <w:tr w:rsidR="00EA0FB2" w:rsidRPr="00EA0FB2" w14:paraId="13E28F4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D87B7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2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0637D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5.27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97F26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83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3AB94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76</w:t>
            </w:r>
          </w:p>
        </w:tc>
      </w:tr>
      <w:tr w:rsidR="00EA0FB2" w:rsidRPr="00EA0FB2" w14:paraId="3F443AE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9EFF9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BF2BA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5.11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FB692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93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FD1CB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77</w:t>
            </w:r>
          </w:p>
        </w:tc>
      </w:tr>
      <w:tr w:rsidR="00EA0FB2" w:rsidRPr="00EA0FB2" w14:paraId="11D6A77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948B4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6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AF269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4.48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67360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34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8FC07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87</w:t>
            </w:r>
          </w:p>
        </w:tc>
      </w:tr>
      <w:tr w:rsidR="00EA0FB2" w:rsidRPr="00EA0FB2" w14:paraId="2DB92BC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E32FB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18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AB1F4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4.24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DBDAD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51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67EB4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88</w:t>
            </w:r>
          </w:p>
        </w:tc>
      </w:tr>
      <w:tr w:rsidR="00EA0FB2" w:rsidRPr="00EA0FB2" w14:paraId="53138AC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D235B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lastRenderedPageBreak/>
              <w:t>Beta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64427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4.22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57A36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52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24992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88</w:t>
            </w:r>
          </w:p>
        </w:tc>
      </w:tr>
      <w:tr w:rsidR="00EA0FB2" w:rsidRPr="00EA0FB2" w14:paraId="0BD65C3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C02E5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3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BE99F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3.86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259B2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78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BF16B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93</w:t>
            </w:r>
          </w:p>
        </w:tc>
      </w:tr>
      <w:tr w:rsidR="00EA0FB2" w:rsidRPr="00EA0FB2" w14:paraId="0608C0D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9BA01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6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5A49F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2.73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D50D0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68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61C67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16</w:t>
            </w:r>
          </w:p>
        </w:tc>
      </w:tr>
      <w:tr w:rsidR="00EA0FB2" w:rsidRPr="00EA0FB2" w14:paraId="217B4C5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DAD5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rp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41DC4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2.2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AB528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15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89BF4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27</w:t>
            </w:r>
          </w:p>
        </w:tc>
      </w:tr>
      <w:tr w:rsidR="00EA0FB2" w:rsidRPr="00EA0FB2" w14:paraId="7796AB2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2CD87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2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78F07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1.7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AD2D7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64E-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B6F9B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38</w:t>
            </w:r>
          </w:p>
        </w:tc>
      </w:tr>
      <w:tr w:rsidR="00EA0FB2" w:rsidRPr="00EA0FB2" w14:paraId="5983C48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30266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2/16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3DD20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0.34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AF082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D856B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76</w:t>
            </w:r>
          </w:p>
        </w:tc>
      </w:tr>
      <w:tr w:rsidR="00EA0FB2" w:rsidRPr="00EA0FB2" w14:paraId="715BA7B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1780A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(OH) C22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AE778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0.0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2D5EF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A14EE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83</w:t>
            </w:r>
          </w:p>
        </w:tc>
      </w:tr>
      <w:tr w:rsidR="00EA0FB2" w:rsidRPr="00EA0FB2" w14:paraId="5A5BFD2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3ED89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6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09396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9.14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EB347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48F7E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13</w:t>
            </w:r>
          </w:p>
        </w:tc>
      </w:tr>
      <w:tr w:rsidR="00EA0FB2" w:rsidRPr="00EA0FB2" w14:paraId="1DDC54E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0B10D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2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91DBE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7.89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ACFD1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751CB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59</w:t>
            </w:r>
          </w:p>
        </w:tc>
      </w:tr>
      <w:tr w:rsidR="00EA0FB2" w:rsidRPr="00EA0FB2" w14:paraId="6DCC2F5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B1FE7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6:5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7B8E7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7.8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16564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F7FDB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59</w:t>
            </w:r>
          </w:p>
        </w:tc>
      </w:tr>
      <w:tr w:rsidR="00EA0FB2" w:rsidRPr="00EA0FB2" w14:paraId="20DE93A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41E83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3Cer(d18:1/16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7743E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7.4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74C34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74EE1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75</w:t>
            </w:r>
          </w:p>
        </w:tc>
      </w:tr>
      <w:tr w:rsidR="00EA0FB2" w:rsidRPr="00EA0FB2" w14:paraId="2C648F6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D3BA2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26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991D8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7.35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0EC4C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A105B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77</w:t>
            </w:r>
          </w:p>
        </w:tc>
      </w:tr>
      <w:tr w:rsidR="00EA0FB2" w:rsidRPr="00EA0FB2" w14:paraId="5B366B6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DE210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-Cresol-SO4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A7109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7.13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34706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5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C83F6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83</w:t>
            </w:r>
          </w:p>
        </w:tc>
      </w:tr>
      <w:tr w:rsidR="00EA0FB2" w:rsidRPr="00EA0FB2" w14:paraId="2E3D80A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C22AD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42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F2B30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7.07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CAF87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AB072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83</w:t>
            </w:r>
          </w:p>
        </w:tc>
      </w:tr>
      <w:tr w:rsidR="00EA0FB2" w:rsidRPr="00EA0FB2" w14:paraId="5EE6DD1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7CCC8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r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BF0C5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6.66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485EE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6CEDA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</w:t>
            </w:r>
          </w:p>
        </w:tc>
      </w:tr>
      <w:tr w:rsidR="00EA0FB2" w:rsidRPr="00EA0FB2" w14:paraId="1903253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BB992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EEA3E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6.3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1222F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6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D34B7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14</w:t>
            </w:r>
          </w:p>
        </w:tc>
      </w:tr>
      <w:tr w:rsidR="00EA0FB2" w:rsidRPr="00EA0FB2" w14:paraId="3423EEC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B79B0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4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C3328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5.4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76873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19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2D18F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63</w:t>
            </w:r>
          </w:p>
        </w:tc>
      </w:tr>
      <w:tr w:rsidR="00EA0FB2" w:rsidRPr="00EA0FB2" w14:paraId="5321EAB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8D59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CDC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B66A4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4.9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1858F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19215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9</w:t>
            </w:r>
          </w:p>
        </w:tc>
      </w:tr>
      <w:tr w:rsidR="00EA0FB2" w:rsidRPr="00EA0FB2" w14:paraId="12CE0FC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373B7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0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F0FFC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4.92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921E7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A7575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9</w:t>
            </w:r>
          </w:p>
        </w:tc>
      </w:tr>
      <w:tr w:rsidR="00EA0FB2" w:rsidRPr="00EA0FB2" w14:paraId="18DEB7B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400C1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FA(20:3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1D0DD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4.71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AA08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0ED3C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501</w:t>
            </w:r>
          </w:p>
        </w:tc>
      </w:tr>
      <w:tr w:rsidR="00EA0FB2" w:rsidRPr="00EA0FB2" w14:paraId="7BCAD78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3B5D3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Xanth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750B5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4.6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40A6B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1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49082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503</w:t>
            </w:r>
          </w:p>
        </w:tc>
      </w:tr>
      <w:tr w:rsidR="00EA0FB2" w:rsidRPr="00EA0FB2" w14:paraId="23A2E34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BB063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12-DC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EA8AC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3.22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D9E3F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0BF42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613</w:t>
            </w:r>
          </w:p>
        </w:tc>
      </w:tr>
      <w:tr w:rsidR="00EA0FB2" w:rsidRPr="00EA0FB2" w14:paraId="2225B38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F4C89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2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C142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2.69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1B07D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8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0926E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658</w:t>
            </w:r>
          </w:p>
        </w:tc>
      </w:tr>
      <w:tr w:rsidR="00EA0FB2" w:rsidRPr="00EA0FB2" w14:paraId="3622D83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63F19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AconAcid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3821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2.64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6E9C9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2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7A1FC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658</w:t>
            </w:r>
          </w:p>
        </w:tc>
      </w:tr>
      <w:tr w:rsidR="00EA0FB2" w:rsidRPr="00EA0FB2" w14:paraId="6436616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CE4AB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0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143A6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1.8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121E1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18746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743</w:t>
            </w:r>
          </w:p>
        </w:tc>
      </w:tr>
      <w:tr w:rsidR="00EA0FB2" w:rsidRPr="00EA0FB2" w14:paraId="71C007B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44231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4_3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02B4F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20.71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E56DD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3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B4236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884</w:t>
            </w:r>
          </w:p>
        </w:tc>
      </w:tr>
      <w:tr w:rsidR="00EA0FB2" w:rsidRPr="00EA0FB2" w14:paraId="2F999F7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F46EF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Glu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50D26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9.9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A515A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3BBBA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985</w:t>
            </w:r>
          </w:p>
        </w:tc>
      </w:tr>
      <w:tr w:rsidR="00EA0FB2" w:rsidRPr="00EA0FB2" w14:paraId="076CF60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86CCB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8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67EBA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9.97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C7825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DF167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985</w:t>
            </w:r>
          </w:p>
        </w:tc>
      </w:tr>
      <w:tr w:rsidR="00EA0FB2" w:rsidRPr="00EA0FB2" w14:paraId="71E6BE0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26F92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(18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31371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9.34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1C4DB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5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DF55A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092</w:t>
            </w:r>
          </w:p>
        </w:tc>
      </w:tr>
      <w:tr w:rsidR="00EA0FB2" w:rsidRPr="00EA0FB2" w14:paraId="2DA17CB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14762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Asp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05496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8.98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DEA83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5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E8737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155</w:t>
            </w:r>
          </w:p>
        </w:tc>
      </w:tr>
      <w:tr w:rsidR="00EA0FB2" w:rsidRPr="00EA0FB2" w14:paraId="0C4EB31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3A109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Cer(d18:1/24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9BF6E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7.0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5AF72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7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C8256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669</w:t>
            </w:r>
          </w:p>
        </w:tc>
      </w:tr>
      <w:tr w:rsidR="00EA0FB2" w:rsidRPr="00EA0FB2" w14:paraId="6FE9FCA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3A0DD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8:3_20:2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31D4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6.7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B926C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08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1154A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758</w:t>
            </w:r>
          </w:p>
        </w:tc>
      </w:tr>
      <w:tr w:rsidR="00EA0FB2" w:rsidRPr="00EA0FB2" w14:paraId="12BD910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8FBA6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16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EE48B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5.59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67C1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05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7E3B8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2</w:t>
            </w:r>
          </w:p>
        </w:tc>
      </w:tr>
      <w:tr w:rsidR="00EA0FB2" w:rsidRPr="00EA0FB2" w14:paraId="1CD1882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720A1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6:1/22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F91B6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5.45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9DD1A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08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7FEDC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252</w:t>
            </w:r>
          </w:p>
        </w:tc>
      </w:tr>
      <w:tr w:rsidR="00EA0FB2" w:rsidRPr="00EA0FB2" w14:paraId="024D6F6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60A44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16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8BBB9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5.2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A7A03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1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BA1F3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319</w:t>
            </w:r>
          </w:p>
        </w:tc>
      </w:tr>
      <w:tr w:rsidR="00EA0FB2" w:rsidRPr="00EA0FB2" w14:paraId="24984F6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B6BE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28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BBA03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5.2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FD853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1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EB794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319</w:t>
            </w:r>
          </w:p>
        </w:tc>
      </w:tr>
      <w:tr w:rsidR="00EA0FB2" w:rsidRPr="00EA0FB2" w14:paraId="567CAF4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2B7F5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26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BFBF7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4.82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20C97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24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DDC28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521</w:t>
            </w:r>
          </w:p>
        </w:tc>
      </w:tr>
      <w:tr w:rsidR="00EA0FB2" w:rsidRPr="00EA0FB2" w14:paraId="0C630AD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5C0DE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(20:3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8E528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4.6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01B9D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429BE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63</w:t>
            </w:r>
          </w:p>
        </w:tc>
      </w:tr>
      <w:tr w:rsidR="00EA0FB2" w:rsidRPr="00EA0FB2" w14:paraId="3259AC7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A396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28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D44F4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4.54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F25AB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3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8FFFE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644</w:t>
            </w:r>
          </w:p>
        </w:tc>
      </w:tr>
      <w:tr w:rsidR="00EA0FB2" w:rsidRPr="00EA0FB2" w14:paraId="6C4E87A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3B3A9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-AV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444E8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4.46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85ABC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35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1B81C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671</w:t>
            </w:r>
          </w:p>
        </w:tc>
      </w:tr>
      <w:tr w:rsidR="00EA0FB2" w:rsidRPr="00EA0FB2" w14:paraId="047D47C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B6319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(20:4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9A0CE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4.08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EDF4F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47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DAF1D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896</w:t>
            </w:r>
          </w:p>
        </w:tc>
      </w:tr>
      <w:tr w:rsidR="00EA0FB2" w:rsidRPr="00EA0FB2" w14:paraId="2FEBA74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36B83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4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45EE8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3.7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DD3F2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59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CCDA9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095</w:t>
            </w:r>
          </w:p>
        </w:tc>
      </w:tr>
      <w:tr w:rsidR="00EA0FB2" w:rsidRPr="00EA0FB2" w14:paraId="497CFA4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7C49D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2/18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2AC10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3.2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3B513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7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A70BC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442</w:t>
            </w:r>
          </w:p>
        </w:tc>
      </w:tr>
      <w:tr w:rsidR="00EA0FB2" w:rsidRPr="00EA0FB2" w14:paraId="2C6C43D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9AA68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lastRenderedPageBreak/>
              <w:t>SM C26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F4358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83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B57E3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19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B8C50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827</w:t>
            </w:r>
          </w:p>
        </w:tc>
      </w:tr>
      <w:tr w:rsidR="00EA0FB2" w:rsidRPr="00EA0FB2" w14:paraId="3940AE6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743B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6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15727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73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D419D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0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F111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899</w:t>
            </w:r>
          </w:p>
        </w:tc>
      </w:tr>
      <w:tr w:rsidR="00EA0FB2" w:rsidRPr="00EA0FB2" w14:paraId="6B50E60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6FB65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GAB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B2999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37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BB375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46986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202</w:t>
            </w:r>
          </w:p>
        </w:tc>
      </w:tr>
      <w:tr w:rsidR="00EA0FB2" w:rsidRPr="00EA0FB2" w14:paraId="3DDE785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949EB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3-Met-Hi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98962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3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C6778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25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E3F94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202</w:t>
            </w:r>
          </w:p>
        </w:tc>
      </w:tr>
      <w:tr w:rsidR="00EA0FB2" w:rsidRPr="00EA0FB2" w14:paraId="5F2305A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BBD59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beta-Al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FD9A8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3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1D3DD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2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DA98C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202</w:t>
            </w:r>
          </w:p>
        </w:tc>
      </w:tr>
      <w:tr w:rsidR="00EA0FB2" w:rsidRPr="00EA0FB2" w14:paraId="6181B9F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9D5E2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exCer(d18:1/2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316FE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3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9FEA0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28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E2166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202</w:t>
            </w:r>
          </w:p>
        </w:tc>
      </w:tr>
      <w:tr w:rsidR="00EA0FB2" w:rsidRPr="00EA0FB2" w14:paraId="1EC77B9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C7348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8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381BE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2.16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93517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38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A95FA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353</w:t>
            </w:r>
          </w:p>
        </w:tc>
      </w:tr>
      <w:tr w:rsidR="00EA0FB2" w:rsidRPr="00EA0FB2" w14:paraId="359C715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DBFA6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8:1_20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216ED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68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A64E3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7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13E7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915</w:t>
            </w:r>
          </w:p>
        </w:tc>
      </w:tr>
      <w:tr w:rsidR="00EA0FB2" w:rsidRPr="00EA0FB2" w14:paraId="6A721C2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B4518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14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A8496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5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142E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8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407FC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06</w:t>
            </w:r>
          </w:p>
        </w:tc>
      </w:tr>
      <w:tr w:rsidR="00EA0FB2" w:rsidRPr="00EA0FB2" w14:paraId="0290500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ADF1F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(OH) C22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291BC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44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1B62D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88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AC42E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165</w:t>
            </w:r>
          </w:p>
        </w:tc>
      </w:tr>
      <w:tr w:rsidR="00EA0FB2" w:rsidRPr="00EA0FB2" w14:paraId="36CAE68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59B19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8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FDEFE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36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E954C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95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66F4D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247</w:t>
            </w:r>
          </w:p>
        </w:tc>
      </w:tr>
      <w:tr w:rsidR="00EA0FB2" w:rsidRPr="00EA0FB2" w14:paraId="7C59B10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FB3C9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6:1_18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4F208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3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9FA81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29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FF89E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282</w:t>
            </w:r>
          </w:p>
        </w:tc>
      </w:tr>
      <w:tr w:rsidR="00EA0FB2" w:rsidRPr="00EA0FB2" w14:paraId="61AF904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E8C1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hr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4E0D2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28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5C911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0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3761C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293</w:t>
            </w:r>
          </w:p>
        </w:tc>
      </w:tr>
      <w:tr w:rsidR="00EA0FB2" w:rsidRPr="00EA0FB2" w14:paraId="49CBD5C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3F8E8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C18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4A84A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2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CF4DA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0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E239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326</w:t>
            </w:r>
          </w:p>
        </w:tc>
      </w:tr>
      <w:tr w:rsidR="00EA0FB2" w:rsidRPr="00EA0FB2" w14:paraId="4F5E9C4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D4052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1_31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D6CAA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28B9C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1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6B531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478</w:t>
            </w:r>
          </w:p>
        </w:tc>
      </w:tr>
      <w:tr w:rsidR="00EA0FB2" w:rsidRPr="00EA0FB2" w14:paraId="43EF2C8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9F09B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6:1_18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459AB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1.0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4D061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20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F08A1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495</w:t>
            </w:r>
          </w:p>
        </w:tc>
      </w:tr>
      <w:tr w:rsidR="00EA0FB2" w:rsidRPr="00EA0FB2" w14:paraId="48A087A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8B7D5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Met-S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549E6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9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4E359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3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6B40C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718</w:t>
            </w:r>
          </w:p>
        </w:tc>
      </w:tr>
      <w:tr w:rsidR="00EA0FB2" w:rsidRPr="00EA0FB2" w14:paraId="292F0F1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80F37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a C38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085E3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68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12485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5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E9AA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056</w:t>
            </w:r>
          </w:p>
        </w:tc>
      </w:tr>
      <w:tr w:rsidR="00EA0FB2" w:rsidRPr="00EA0FB2" w14:paraId="21CBB35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62E82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GCDC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720C1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63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46D75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6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BF667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118</w:t>
            </w:r>
          </w:p>
        </w:tc>
      </w:tr>
      <w:tr w:rsidR="00EA0FB2" w:rsidRPr="00EA0FB2" w14:paraId="2EC8CEF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ACB28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16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48CFC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49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58327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79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945D3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327</w:t>
            </w:r>
          </w:p>
        </w:tc>
      </w:tr>
      <w:tr w:rsidR="00EA0FB2" w:rsidRPr="00EA0FB2" w14:paraId="04181BB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B988B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yr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BFA9C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4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E11F7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38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801E5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37</w:t>
            </w:r>
          </w:p>
        </w:tc>
      </w:tr>
      <w:tr w:rsidR="00EA0FB2" w:rsidRPr="00EA0FB2" w14:paraId="6364F76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EAF7F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8:1_20:2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38A8E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1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B5B49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25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DEB22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995</w:t>
            </w:r>
          </w:p>
        </w:tc>
      </w:tr>
      <w:tr w:rsidR="00EA0FB2" w:rsidRPr="00EA0FB2" w14:paraId="0CA69B8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73181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0/24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6FC1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02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56D75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37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8F61C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7131</w:t>
            </w:r>
          </w:p>
        </w:tc>
      </w:tr>
      <w:tr w:rsidR="00EA0FB2" w:rsidRPr="00EA0FB2" w14:paraId="2389A99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A8951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Gln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6C0BB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10.00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0A313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39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0FCF1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7131</w:t>
            </w:r>
          </w:p>
        </w:tc>
      </w:tr>
      <w:tr w:rsidR="00EA0FB2" w:rsidRPr="00EA0FB2" w14:paraId="3B098DA2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3AAFD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36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796DC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885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744F1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5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0A23B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736</w:t>
            </w:r>
          </w:p>
        </w:tc>
      </w:tr>
      <w:tr w:rsidR="00EA0FB2" w:rsidRPr="00EA0FB2" w14:paraId="3E1479C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8B4B6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(16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D7A5A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793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FBA4C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469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EE4D3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7525</w:t>
            </w:r>
          </w:p>
        </w:tc>
      </w:tr>
      <w:tr w:rsidR="00EA0FB2" w:rsidRPr="00EA0FB2" w14:paraId="6AA3DC0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901E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Met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F5E82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57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D906E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0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EB803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8012</w:t>
            </w:r>
          </w:p>
        </w:tc>
      </w:tr>
      <w:tr w:rsidR="00EA0FB2" w:rsidRPr="00EA0FB2" w14:paraId="38919A9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3D155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1_24:3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6997A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07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EBE01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592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FFFCC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9372</w:t>
            </w:r>
          </w:p>
        </w:tc>
      </w:tr>
      <w:tr w:rsidR="00EA0FB2" w:rsidRPr="00EA0FB2" w14:paraId="47054F8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E4581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24:0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143DE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9.019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978E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0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4A435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9471</w:t>
            </w:r>
          </w:p>
        </w:tc>
      </w:tr>
      <w:tr w:rsidR="00EA0FB2" w:rsidRPr="00EA0FB2" w14:paraId="403A70DA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96E8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2/22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A1DB2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687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1442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7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8075F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0527</w:t>
            </w:r>
          </w:p>
        </w:tc>
      </w:tr>
      <w:tr w:rsidR="00EA0FB2" w:rsidRPr="00EA0FB2" w14:paraId="0B8C7F5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08392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FA(18:2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8584D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643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4595E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8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9587E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059</w:t>
            </w:r>
          </w:p>
        </w:tc>
      </w:tr>
      <w:tr w:rsidR="00EA0FB2" w:rsidRPr="00EA0FB2" w14:paraId="7DF9803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FE0A3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0:3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D9CE9E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6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D874E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687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0A15F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059</w:t>
            </w:r>
          </w:p>
        </w:tc>
      </w:tr>
      <w:tr w:rsidR="00EA0FB2" w:rsidRPr="00EA0FB2" w14:paraId="084F1A1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B8B5D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4_36:4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25D11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8.398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D3A8E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74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03E40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1418</w:t>
            </w:r>
          </w:p>
        </w:tc>
      </w:tr>
      <w:tr w:rsidR="00EA0FB2" w:rsidRPr="00EA0FB2" w14:paraId="3E3670D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A987E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MAO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CF79B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96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7C4DC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87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C1646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3247</w:t>
            </w:r>
          </w:p>
        </w:tc>
      </w:tr>
      <w:tr w:rsidR="00EA0FB2" w:rsidRPr="00EA0FB2" w14:paraId="216912E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94516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FA(20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04DAE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59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4F9A8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0998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E709A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5105</w:t>
            </w:r>
          </w:p>
        </w:tc>
      </w:tr>
      <w:tr w:rsidR="00EA0FB2" w:rsidRPr="00EA0FB2" w14:paraId="40844A40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06B7E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6:1/24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C900A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03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2B500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241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A8EC7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8667</w:t>
            </w:r>
          </w:p>
        </w:tc>
      </w:tr>
      <w:tr w:rsidR="00EA0FB2" w:rsidRPr="00EA0FB2" w14:paraId="4FD9D3B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215BD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Al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CDBBE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7.003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AE2A2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255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937AC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876</w:t>
            </w:r>
          </w:p>
        </w:tc>
      </w:tr>
      <w:tr w:rsidR="00EA0FB2" w:rsidRPr="00EA0FB2" w14:paraId="1A1A8F4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9C393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16:0_38:4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4C117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87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466F9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324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332B8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9662</w:t>
            </w:r>
          </w:p>
        </w:tc>
      </w:tr>
      <w:tr w:rsidR="00EA0FB2" w:rsidRPr="00EA0FB2" w14:paraId="1E7AB34B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F73C1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6:0_18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C9C32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818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51A0B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35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8F60A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9966</w:t>
            </w:r>
          </w:p>
        </w:tc>
      </w:tr>
      <w:tr w:rsidR="00EA0FB2" w:rsidRPr="00EA0FB2" w14:paraId="70B588B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3D091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Val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91B7F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76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4A63C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381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E2B13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0272</w:t>
            </w:r>
          </w:p>
        </w:tc>
      </w:tr>
      <w:tr w:rsidR="00EA0FB2" w:rsidRPr="00EA0FB2" w14:paraId="1E324BB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4A800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rigonellin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1DF86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717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CECD3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40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A2F23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0558</w:t>
            </w:r>
          </w:p>
        </w:tc>
      </w:tr>
      <w:tr w:rsidR="00EA0FB2" w:rsidRPr="00EA0FB2" w14:paraId="22989D24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90A14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0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88C25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325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9371D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66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8446B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4083</w:t>
            </w:r>
          </w:p>
        </w:tc>
      </w:tr>
      <w:tr w:rsidR="00EA0FB2" w:rsidRPr="00EA0FB2" w14:paraId="676E4F85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D1215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Cer(d18:1/20:0(OH)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F876A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215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EC7DB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74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9EE2C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5105</w:t>
            </w:r>
          </w:p>
        </w:tc>
      </w:tr>
      <w:tr w:rsidR="00EA0FB2" w:rsidRPr="00EA0FB2" w14:paraId="1531817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ED84C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lastRenderedPageBreak/>
              <w:t>PC ae C38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0A6EA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186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43B94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76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27FD6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5273</w:t>
            </w:r>
          </w:p>
        </w:tc>
      </w:tr>
      <w:tr w:rsidR="00EA0FB2" w:rsidRPr="00EA0FB2" w14:paraId="75E6343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4036F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(OH) C14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88F32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08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E3ED3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844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10219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6276</w:t>
            </w:r>
          </w:p>
        </w:tc>
      </w:tr>
      <w:tr w:rsidR="00EA0FB2" w:rsidRPr="00EA0FB2" w14:paraId="2750ADCE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6DF3F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SM (OH) C16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34A6B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6.00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EB9FF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19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65253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7078</w:t>
            </w:r>
          </w:p>
        </w:tc>
      </w:tr>
      <w:tr w:rsidR="00EA0FB2" w:rsidRPr="00EA0FB2" w14:paraId="4D72C7C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288BF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4_36:3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8EF55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603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67370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29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B66CA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2252</w:t>
            </w:r>
          </w:p>
        </w:tc>
      </w:tr>
      <w:tr w:rsidR="00EA0FB2" w:rsidRPr="00EA0FB2" w14:paraId="206F3A2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666B2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6:0_16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2A169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48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B204C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42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6F647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3883</w:t>
            </w:r>
          </w:p>
        </w:tc>
      </w:tr>
      <w:tr w:rsidR="00EA0FB2" w:rsidRPr="00EA0FB2" w14:paraId="103F2837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17823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C ae C40:2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ECAA0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3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4424D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5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46127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5232</w:t>
            </w:r>
          </w:p>
        </w:tc>
      </w:tr>
      <w:tr w:rsidR="00EA0FB2" w:rsidRPr="00EA0FB2" w14:paraId="1D69E37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F6767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TG(20:3_36:3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2B545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27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4FBF1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667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637AC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6925</w:t>
            </w:r>
          </w:p>
        </w:tc>
      </w:tr>
      <w:tr w:rsidR="00EA0FB2" w:rsidRPr="00EA0FB2" w14:paraId="2176A016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47DE1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Orn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1EEE7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2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B03A1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68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B10E1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6925</w:t>
            </w:r>
          </w:p>
        </w:tc>
      </w:tr>
      <w:tr w:rsidR="00EA0FB2" w:rsidRPr="00EA0FB2" w14:paraId="52017603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E83F0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ADMA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C639D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241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A4FE0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717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B37E5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7192</w:t>
            </w:r>
          </w:p>
        </w:tc>
      </w:tr>
      <w:tr w:rsidR="00EA0FB2" w:rsidRPr="00EA0FB2" w14:paraId="7CC7164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193EB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FA(18:1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879BF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156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782AE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831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11B7D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8541</w:t>
            </w:r>
          </w:p>
        </w:tc>
      </w:tr>
      <w:tr w:rsidR="00EA0FB2" w:rsidRPr="00EA0FB2" w14:paraId="3629D0B1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AEE48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eu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822978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5.132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7DC86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286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7CADF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878</w:t>
            </w:r>
          </w:p>
        </w:tc>
      </w:tr>
      <w:tr w:rsidR="00EA0FB2" w:rsidRPr="00EA0FB2" w14:paraId="4EF2C719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37DD7B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is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38A6F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979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69AE71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08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55E9A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41592</w:t>
            </w:r>
          </w:p>
        </w:tc>
      </w:tr>
      <w:tr w:rsidR="00EA0FB2" w:rsidRPr="00EA0FB2" w14:paraId="63D5C0DF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CCF2D5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lysoPC a C28:1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8CACA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901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C90D6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21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146790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42908</w:t>
            </w:r>
          </w:p>
        </w:tc>
      </w:tr>
      <w:tr w:rsidR="00EA0FB2" w:rsidRPr="00EA0FB2" w14:paraId="286822AD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5528BF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DG(18:0_20:0)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08E9EC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02E7F7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22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89B16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42908</w:t>
            </w:r>
          </w:p>
        </w:tc>
      </w:tr>
      <w:tr w:rsidR="00EA0FB2" w:rsidRPr="00EA0FB2" w14:paraId="2D2D063C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070CC2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Ph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81340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3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B52026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329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9F091A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44092</w:t>
            </w:r>
          </w:p>
        </w:tc>
      </w:tr>
      <w:tr w:rsidR="00EA0FB2" w:rsidRPr="00EA0FB2" w14:paraId="0C2F5428" w14:textId="77777777" w:rsidTr="00EA0FB2">
        <w:trPr>
          <w:trHeight w:val="233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54F2D4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HArg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F49059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4.805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D527E4D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3372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C40CE3" w14:textId="77777777" w:rsidR="00EA0FB2" w:rsidRPr="00EA0FB2" w:rsidRDefault="00EA0FB2" w:rsidP="00EA0FB2">
            <w:pPr>
              <w:spacing w:after="0" w:line="240" w:lineRule="auto"/>
              <w:jc w:val="center"/>
              <w:textAlignment w:val="bottom"/>
            </w:pPr>
            <w:r w:rsidRPr="00EA0FB2">
              <w:t>0.044418</w:t>
            </w:r>
          </w:p>
        </w:tc>
      </w:tr>
    </w:tbl>
    <w:p w14:paraId="7E2F969D" w14:textId="77777777" w:rsidR="00EA0FB2" w:rsidRDefault="00EA0FB2">
      <w:pPr>
        <w:rPr>
          <w:rFonts w:ascii="Arial" w:hAnsi="Arial" w:cs="Arial"/>
          <w:b/>
          <w:bCs/>
          <w:sz w:val="24"/>
          <w:szCs w:val="24"/>
        </w:rPr>
      </w:pPr>
    </w:p>
    <w:p w14:paraId="6C0D8569" w14:textId="50B1F3EB" w:rsidR="00E510CC" w:rsidRPr="00EA0FB2" w:rsidRDefault="00EA0FB2" w:rsidP="007E4D57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EA0FB2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DF2847">
        <w:rPr>
          <w:rFonts w:ascii="Arial" w:hAnsi="Arial" w:cs="Arial"/>
          <w:b/>
          <w:bCs/>
          <w:sz w:val="24"/>
          <w:szCs w:val="24"/>
        </w:rPr>
        <w:t>S</w:t>
      </w:r>
      <w:r w:rsidRPr="00EA0FB2">
        <w:rPr>
          <w:rFonts w:ascii="Arial" w:hAnsi="Arial" w:cs="Arial"/>
          <w:b/>
          <w:bCs/>
          <w:sz w:val="24"/>
          <w:szCs w:val="24"/>
        </w:rPr>
        <w:t>1</w:t>
      </w:r>
      <w:r w:rsidR="00D42116">
        <w:rPr>
          <w:rFonts w:ascii="Arial" w:hAnsi="Arial" w:cs="Arial"/>
          <w:b/>
          <w:bCs/>
          <w:sz w:val="24"/>
          <w:szCs w:val="24"/>
        </w:rPr>
        <w:t xml:space="preserve">: </w:t>
      </w:r>
      <w:r w:rsidR="00D42116" w:rsidRPr="00D42116">
        <w:rPr>
          <w:rFonts w:ascii="Arial" w:hAnsi="Arial" w:cs="Arial"/>
          <w:sz w:val="24"/>
          <w:szCs w:val="24"/>
        </w:rPr>
        <w:t>Significant features</w:t>
      </w:r>
      <w:r w:rsidR="00D42116">
        <w:rPr>
          <w:rFonts w:ascii="Arial" w:hAnsi="Arial" w:cs="Arial"/>
          <w:b/>
          <w:bCs/>
          <w:sz w:val="24"/>
          <w:szCs w:val="24"/>
        </w:rPr>
        <w:t xml:space="preserve"> </w:t>
      </w:r>
      <w:r w:rsidR="00D42116">
        <w:rPr>
          <w:rFonts w:ascii="Arial" w:hAnsi="Arial" w:cs="Arial"/>
          <w:sz w:val="24"/>
          <w:szCs w:val="24"/>
        </w:rPr>
        <w:t xml:space="preserve">in </w:t>
      </w:r>
      <w:r w:rsidR="00D42116" w:rsidRPr="00D42116">
        <w:rPr>
          <w:rFonts w:ascii="Arial" w:hAnsi="Arial" w:cs="Arial"/>
          <w:sz w:val="24"/>
          <w:szCs w:val="24"/>
        </w:rPr>
        <w:t>the CTCL cells treated with Glabridin,  and ERK inhibitor alone and in combination</w:t>
      </w:r>
      <w:r w:rsidR="00D42116">
        <w:rPr>
          <w:rFonts w:ascii="Arial" w:hAnsi="Arial" w:cs="Arial"/>
          <w:sz w:val="24"/>
          <w:szCs w:val="24"/>
        </w:rPr>
        <w:t xml:space="preserve"> </w:t>
      </w:r>
      <w:r w:rsidR="007E4D57">
        <w:rPr>
          <w:rFonts w:ascii="Arial" w:hAnsi="Arial" w:cs="Arial"/>
          <w:sz w:val="24"/>
          <w:szCs w:val="24"/>
        </w:rPr>
        <w:t xml:space="preserve"> (</w:t>
      </w:r>
      <w:r w:rsidR="007E4D57" w:rsidRPr="007E4D57">
        <w:rPr>
          <w:rFonts w:ascii="Arial" w:hAnsi="Arial" w:cs="Arial"/>
          <w:sz w:val="24"/>
          <w:szCs w:val="24"/>
        </w:rPr>
        <w:t xml:space="preserve">One-way ANOVA </w:t>
      </w:r>
      <w:r w:rsidR="007E4D57">
        <w:rPr>
          <w:rFonts w:ascii="Arial" w:hAnsi="Arial" w:cs="Arial"/>
          <w:sz w:val="24"/>
          <w:szCs w:val="24"/>
        </w:rPr>
        <w:t xml:space="preserve">followed by  the  </w:t>
      </w:r>
      <w:r w:rsidR="007E4D57" w:rsidRPr="007E4D57">
        <w:rPr>
          <w:rFonts w:ascii="Arial" w:hAnsi="Arial" w:cs="Arial"/>
          <w:sz w:val="24"/>
          <w:szCs w:val="24"/>
        </w:rPr>
        <w:t xml:space="preserve"> Fisher's Least Significant Difference (LSD)</w:t>
      </w:r>
      <w:r w:rsidR="007E4D57">
        <w:rPr>
          <w:rFonts w:ascii="Arial" w:hAnsi="Arial" w:cs="Arial"/>
          <w:sz w:val="24"/>
          <w:szCs w:val="24"/>
        </w:rPr>
        <w:t xml:space="preserve"> t</w:t>
      </w:r>
      <w:r w:rsidR="007E4D57" w:rsidRPr="007E4D57">
        <w:rPr>
          <w:rFonts w:ascii="Arial" w:hAnsi="Arial" w:cs="Arial"/>
          <w:sz w:val="24"/>
          <w:szCs w:val="24"/>
        </w:rPr>
        <w:t>est</w:t>
      </w:r>
      <w:r w:rsidR="007E4D57">
        <w:rPr>
          <w:rFonts w:ascii="Arial" w:hAnsi="Arial" w:cs="Arial"/>
          <w:sz w:val="24"/>
          <w:szCs w:val="24"/>
        </w:rPr>
        <w:t>).</w:t>
      </w:r>
    </w:p>
    <w:sectPr w:rsidR="00E510CC" w:rsidRPr="00EA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898C3" w14:textId="77777777" w:rsidR="00E5045F" w:rsidRDefault="00E5045F" w:rsidP="00290349">
      <w:pPr>
        <w:spacing w:after="0" w:line="240" w:lineRule="auto"/>
      </w:pPr>
      <w:r>
        <w:separator/>
      </w:r>
    </w:p>
  </w:endnote>
  <w:endnote w:type="continuationSeparator" w:id="0">
    <w:p w14:paraId="5EC488A3" w14:textId="77777777" w:rsidR="00E5045F" w:rsidRDefault="00E5045F" w:rsidP="00290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9ABF02" w14:textId="77777777" w:rsidR="00E5045F" w:rsidRDefault="00E5045F" w:rsidP="00290349">
      <w:pPr>
        <w:spacing w:after="0" w:line="240" w:lineRule="auto"/>
      </w:pPr>
      <w:r>
        <w:separator/>
      </w:r>
    </w:p>
  </w:footnote>
  <w:footnote w:type="continuationSeparator" w:id="0">
    <w:p w14:paraId="7F044F55" w14:textId="77777777" w:rsidR="00E5045F" w:rsidRDefault="00E5045F" w:rsidP="00290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349"/>
    <w:rsid w:val="000170C6"/>
    <w:rsid w:val="00082920"/>
    <w:rsid w:val="000D6DAD"/>
    <w:rsid w:val="0014288D"/>
    <w:rsid w:val="0015031C"/>
    <w:rsid w:val="001752BB"/>
    <w:rsid w:val="00262FB5"/>
    <w:rsid w:val="00265A0F"/>
    <w:rsid w:val="00290349"/>
    <w:rsid w:val="002B24A0"/>
    <w:rsid w:val="0063237D"/>
    <w:rsid w:val="006F485C"/>
    <w:rsid w:val="00702079"/>
    <w:rsid w:val="007E4D57"/>
    <w:rsid w:val="00A91B0C"/>
    <w:rsid w:val="00B4023E"/>
    <w:rsid w:val="00B740A7"/>
    <w:rsid w:val="00D42116"/>
    <w:rsid w:val="00DF2847"/>
    <w:rsid w:val="00E5045F"/>
    <w:rsid w:val="00E510CC"/>
    <w:rsid w:val="00EA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AC611"/>
  <w15:chartTrackingRefBased/>
  <w15:docId w15:val="{47C76445-48F3-445C-AB3E-37BFB8B5B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31C"/>
  </w:style>
  <w:style w:type="paragraph" w:styleId="Footer">
    <w:name w:val="footer"/>
    <w:basedOn w:val="Normal"/>
    <w:link w:val="FooterChar"/>
    <w:uiPriority w:val="99"/>
    <w:unhideWhenUsed/>
    <w:rsid w:val="00150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1C"/>
  </w:style>
  <w:style w:type="table" w:styleId="TableGrid">
    <w:name w:val="Table Grid"/>
    <w:basedOn w:val="TableNormal"/>
    <w:uiPriority w:val="39"/>
    <w:rsid w:val="00632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A0FB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0FB2"/>
    <w:rPr>
      <w:color w:val="96607D"/>
      <w:u w:val="single"/>
    </w:rPr>
  </w:style>
  <w:style w:type="paragraph" w:customStyle="1" w:styleId="msonormal0">
    <w:name w:val="msonormal"/>
    <w:basedOn w:val="Normal"/>
    <w:rsid w:val="00EA0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Quaiyoom Khan</dc:creator>
  <cp:keywords/>
  <dc:description/>
  <cp:lastModifiedBy>Metcore-TRI@outlook.com</cp:lastModifiedBy>
  <cp:revision>5</cp:revision>
  <dcterms:created xsi:type="dcterms:W3CDTF">2024-04-18T15:49:00Z</dcterms:created>
  <dcterms:modified xsi:type="dcterms:W3CDTF">2024-05-1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09-19T10:02:53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03a3bb97-39ab-4e71-b307-7df402d61317</vt:lpwstr>
  </property>
  <property fmtid="{D5CDD505-2E9C-101B-9397-08002B2CF9AE}" pid="8" name="MSIP_Label_573f5887-035d-4765-8d10-97aaac8deb4a_ContentBits">
    <vt:lpwstr>0</vt:lpwstr>
  </property>
</Properties>
</file>